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7EE" w:rsidRPr="00364E90" w:rsidRDefault="00364E90" w:rsidP="004F02D5">
      <w:pPr>
        <w:pStyle w:val="Caption"/>
        <w:spacing w:after="0"/>
        <w:rPr>
          <w:rFonts w:ascii="Times New Roman" w:eastAsia="STIX-Regular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color w:val="auto"/>
          <w:sz w:val="22"/>
          <w:szCs w:val="22"/>
        </w:rPr>
        <w:t>Supp</w:t>
      </w:r>
      <w:r w:rsidRPr="00364E90">
        <w:rPr>
          <w:rFonts w:ascii="Times New Roman" w:hAnsi="Times New Roman" w:cs="Times New Roman"/>
          <w:i w:val="0"/>
          <w:color w:val="auto"/>
          <w:sz w:val="22"/>
          <w:szCs w:val="22"/>
        </w:rPr>
        <w:t>lementary</w:t>
      </w:r>
      <w:r w:rsidR="002747EE" w:rsidRPr="00364E9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able 1</w:t>
      </w:r>
      <w:r w:rsidR="007B6623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</w:t>
      </w:r>
      <w:r w:rsidR="007B6623" w:rsidRPr="00E24C68">
        <w:rPr>
          <w:rFonts w:ascii="Times New Roman" w:hAnsi="Times New Roman" w:cs="Times New Roman"/>
          <w:i w:val="0"/>
          <w:color w:val="auto"/>
          <w:sz w:val="22"/>
          <w:szCs w:val="22"/>
        </w:rPr>
        <w:t>Tabl</w:t>
      </w:r>
      <w:bookmarkStart w:id="0" w:name="_GoBack"/>
      <w:bookmarkEnd w:id="0"/>
      <w:r w:rsidR="007B6623" w:rsidRPr="00E24C68">
        <w:rPr>
          <w:rFonts w:ascii="Times New Roman" w:hAnsi="Times New Roman" w:cs="Times New Roman"/>
          <w:i w:val="0"/>
          <w:color w:val="auto"/>
          <w:sz w:val="22"/>
          <w:szCs w:val="22"/>
        </w:rPr>
        <w:t>e S1</w:t>
      </w:r>
      <w:r w:rsidR="007B6623">
        <w:rPr>
          <w:rFonts w:ascii="Times New Roman" w:hAnsi="Times New Roman" w:cs="Times New Roman"/>
          <w:i w:val="0"/>
          <w:color w:val="auto"/>
          <w:sz w:val="22"/>
          <w:szCs w:val="22"/>
        </w:rPr>
        <w:t>)</w:t>
      </w:r>
      <w:r w:rsidR="002747EE" w:rsidRPr="00364E90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| </w:t>
      </w:r>
      <w:r w:rsidR="002747EE" w:rsidRPr="00364E90">
        <w:rPr>
          <w:rFonts w:ascii="Times New Roman" w:eastAsia="STIX-Regular" w:hAnsi="Times New Roman" w:cs="Times New Roman"/>
          <w:i w:val="0"/>
          <w:color w:val="auto"/>
          <w:sz w:val="22"/>
          <w:szCs w:val="22"/>
        </w:rPr>
        <w:t>Altitudinal ranges and weather conditions of CLS surveyed areas in Ethiopia during the 2024 and 2025 cropping seasons</w:t>
      </w:r>
    </w:p>
    <w:tbl>
      <w:tblPr>
        <w:tblW w:w="14405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900"/>
        <w:gridCol w:w="1080"/>
        <w:gridCol w:w="1800"/>
        <w:gridCol w:w="900"/>
        <w:gridCol w:w="1265"/>
        <w:gridCol w:w="1440"/>
        <w:gridCol w:w="126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2747EE" w:rsidTr="007B6623">
        <w:trPr>
          <w:trHeight w:val="194"/>
        </w:trPr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</w:t>
            </w:r>
            <w:r w:rsidRPr="00674C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n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cts/ Localiti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 xml:space="preserve">Number of fields 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jc w:val="center"/>
              <w:rPr>
                <w:rStyle w:val="fontstyle01"/>
                <w:b w:val="0"/>
                <w:i w:val="0"/>
                <w:sz w:val="20"/>
                <w:szCs w:val="20"/>
              </w:rPr>
            </w:pPr>
          </w:p>
          <w:p w:rsidR="002747EE" w:rsidRPr="00674CDC" w:rsidRDefault="002747EE" w:rsidP="007B6623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4CDC">
              <w:rPr>
                <w:rStyle w:val="fontstyle01"/>
                <w:b w:val="0"/>
                <w:i w:val="0"/>
                <w:sz w:val="20"/>
                <w:szCs w:val="20"/>
              </w:rPr>
              <w:t>Altitude</w:t>
            </w:r>
            <w:r w:rsidRPr="00674CDC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674CDC">
              <w:rPr>
                <w:rStyle w:val="fontstyle01"/>
                <w:b w:val="0"/>
                <w:i w:val="0"/>
                <w:sz w:val="20"/>
                <w:szCs w:val="20"/>
              </w:rPr>
              <w:t>(m.a.s.l.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Style w:val="fontstyle01"/>
                <w:b w:val="0"/>
                <w:i w:val="0"/>
                <w:sz w:val="20"/>
                <w:szCs w:val="20"/>
              </w:rPr>
              <w:t>mRF (mm)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(</w:t>
            </w: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 (%)</w:t>
            </w:r>
          </w:p>
        </w:tc>
      </w:tr>
      <w:tr w:rsidR="002747EE" w:rsidTr="007B6623">
        <w:trPr>
          <w:trHeight w:val="255"/>
        </w:trPr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747EE" w:rsidRPr="00674CDC" w:rsidRDefault="002747EE" w:rsidP="007B6623">
            <w:pPr>
              <w:spacing w:after="0"/>
              <w:rPr>
                <w:rStyle w:val="fontstyle01"/>
                <w:b w:val="0"/>
                <w:i w:val="0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itude (N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747EE" w:rsidRPr="00674CDC" w:rsidRDefault="002747EE" w:rsidP="007B6623">
            <w:pPr>
              <w:spacing w:after="0"/>
              <w:rPr>
                <w:rStyle w:val="fontstyle01"/>
                <w:b w:val="0"/>
                <w:i w:val="0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itude (E)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jc w:val="center"/>
              <w:rPr>
                <w:rStyle w:val="fontstyle01"/>
                <w:b w:val="0"/>
                <w:i w:val="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Style w:val="fontstyle01"/>
                <w:b w:val="0"/>
                <w:i w:val="0"/>
                <w:sz w:val="20"/>
                <w:szCs w:val="20"/>
              </w:rPr>
            </w:pPr>
          </w:p>
          <w:p w:rsidR="002747EE" w:rsidRPr="00674CDC" w:rsidRDefault="002747EE" w:rsidP="007B6623">
            <w:pPr>
              <w:spacing w:after="0"/>
              <w:rPr>
                <w:rStyle w:val="fontstyle01"/>
                <w:b w:val="0"/>
                <w:i w:val="0"/>
                <w:sz w:val="20"/>
                <w:szCs w:val="20"/>
              </w:rPr>
            </w:pPr>
            <w:r w:rsidRPr="00674CDC">
              <w:rPr>
                <w:rStyle w:val="fontstyle01"/>
                <w:b w:val="0"/>
                <w:i w:val="0"/>
                <w:sz w:val="20"/>
                <w:szCs w:val="20"/>
              </w:rPr>
              <w:t>202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Style w:val="fontstyle01"/>
                <w:b w:val="0"/>
                <w:i w:val="0"/>
                <w:sz w:val="20"/>
                <w:szCs w:val="20"/>
              </w:rPr>
            </w:pPr>
          </w:p>
          <w:p w:rsidR="002747EE" w:rsidRPr="00674CDC" w:rsidRDefault="002747EE" w:rsidP="007B6623">
            <w:pPr>
              <w:spacing w:after="0"/>
              <w:rPr>
                <w:rStyle w:val="fontstyle01"/>
                <w:b w:val="0"/>
                <w:i w:val="0"/>
                <w:sz w:val="20"/>
                <w:szCs w:val="20"/>
              </w:rPr>
            </w:pPr>
            <w:r w:rsidRPr="00674CDC">
              <w:rPr>
                <w:rStyle w:val="fontstyle01"/>
                <w:b w:val="0"/>
                <w:i w:val="0"/>
                <w:sz w:val="20"/>
                <w:szCs w:val="20"/>
              </w:rPr>
              <w:t>202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jc w:val="center"/>
              <w:rPr>
                <w:rStyle w:val="fontstyle01"/>
                <w:b w:val="0"/>
                <w:i w:val="0"/>
                <w:sz w:val="20"/>
                <w:szCs w:val="20"/>
              </w:rPr>
            </w:pPr>
            <w:r w:rsidRPr="00674CDC">
              <w:rPr>
                <w:rStyle w:val="fontstyle01"/>
                <w:b w:val="0"/>
                <w:i w:val="0"/>
                <w:sz w:val="20"/>
                <w:szCs w:val="20"/>
              </w:rPr>
              <w:t>202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jc w:val="center"/>
              <w:rPr>
                <w:rStyle w:val="fontstyle01"/>
                <w:b w:val="0"/>
                <w:i w:val="0"/>
                <w:sz w:val="20"/>
                <w:szCs w:val="20"/>
              </w:rPr>
            </w:pPr>
            <w:r w:rsidRPr="00674CDC">
              <w:rPr>
                <w:rStyle w:val="fontstyle01"/>
                <w:b w:val="0"/>
                <w:i w:val="0"/>
                <w:sz w:val="20"/>
                <w:szCs w:val="20"/>
              </w:rPr>
              <w:t>202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jc w:val="both"/>
              <w:rPr>
                <w:rStyle w:val="fontstyle01"/>
                <w:b w:val="0"/>
                <w:i w:val="0"/>
                <w:sz w:val="20"/>
                <w:szCs w:val="20"/>
              </w:rPr>
            </w:pPr>
          </w:p>
          <w:p w:rsidR="002747EE" w:rsidRPr="00674CDC" w:rsidRDefault="002747EE" w:rsidP="007B6623">
            <w:pPr>
              <w:spacing w:after="0"/>
              <w:jc w:val="both"/>
              <w:rPr>
                <w:rStyle w:val="fontstyle01"/>
                <w:b w:val="0"/>
                <w:i w:val="0"/>
                <w:sz w:val="20"/>
                <w:szCs w:val="20"/>
              </w:rPr>
            </w:pPr>
            <w:r w:rsidRPr="00674CDC">
              <w:rPr>
                <w:rStyle w:val="fontstyle01"/>
                <w:b w:val="0"/>
                <w:i w:val="0"/>
                <w:sz w:val="20"/>
                <w:szCs w:val="20"/>
              </w:rPr>
              <w:t>202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jc w:val="both"/>
              <w:rPr>
                <w:rStyle w:val="fontstyle01"/>
                <w:b w:val="0"/>
                <w:i w:val="0"/>
                <w:sz w:val="20"/>
                <w:szCs w:val="20"/>
              </w:rPr>
            </w:pPr>
          </w:p>
          <w:p w:rsidR="002747EE" w:rsidRPr="00674CDC" w:rsidRDefault="002747EE" w:rsidP="007B6623">
            <w:pPr>
              <w:spacing w:after="0"/>
              <w:jc w:val="both"/>
              <w:rPr>
                <w:rStyle w:val="fontstyle01"/>
                <w:b w:val="0"/>
                <w:i w:val="0"/>
                <w:sz w:val="20"/>
                <w:szCs w:val="20"/>
              </w:rPr>
            </w:pPr>
            <w:r w:rsidRPr="00674CDC">
              <w:rPr>
                <w:rStyle w:val="fontstyle01"/>
                <w:b w:val="0"/>
                <w:i w:val="0"/>
                <w:sz w:val="20"/>
                <w:szCs w:val="20"/>
              </w:rPr>
              <w:t>2025</w:t>
            </w:r>
          </w:p>
        </w:tc>
      </w:tr>
      <w:tr w:rsidR="002747EE" w:rsidTr="007B6623">
        <w:trPr>
          <w:trHeight w:val="70"/>
        </w:trPr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Style w:val="fontstyle01"/>
                <w:b w:val="0"/>
                <w:i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Style w:val="fontstyle01"/>
                <w:b w:val="0"/>
                <w:i w:val="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Style w:val="fontstyle01"/>
                <w:b w:val="0"/>
                <w:i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</w:t>
            </w: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7EE" w:rsidTr="007B6623">
        <w:trPr>
          <w:trHeight w:val="70"/>
        </w:trPr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omi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Shew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sh Melkass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8° 26' 00"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9° 13' 00"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12-163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</w:tr>
      <w:tr w:rsidR="002747EE" w:rsidTr="007B6623">
        <w:trPr>
          <w:trHeight w:val="80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mi Tullu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5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7° 51' 34"</w:t>
            </w:r>
          </w:p>
        </w:tc>
        <w:tc>
          <w:tcPr>
            <w:tcW w:w="144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8° 41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67-165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2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</w:tr>
      <w:tr w:rsidR="002747EE" w:rsidTr="007B6623">
        <w:trPr>
          <w:trHeight w:val="84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Arsi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si Negelle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7° 19' 6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8° 40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156-1454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</w:tr>
      <w:tr w:rsidR="002747EE" w:rsidTr="007B6623">
        <w:trPr>
          <w:trHeight w:val="180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aro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hd w:val="clear" w:color="auto" w:fill="FFFFFF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74C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7° 18′ </w:t>
            </w: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45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38° 16′ </w:t>
            </w: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34-150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hd w:val="clear" w:color="auto" w:fill="FFFFFF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74C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hd w:val="clear" w:color="auto" w:fill="FFFFFF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74C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</w:tr>
      <w:tr w:rsidR="002747EE" w:rsidTr="007B6623">
        <w:trPr>
          <w:trHeight w:val="70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 Harargae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eso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8° 58′ </w:t>
            </w: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55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0° 23′ </w:t>
            </w: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20-1245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</w:tr>
      <w:tr w:rsidR="002747EE" w:rsidTr="007B6623">
        <w:trPr>
          <w:trHeight w:val="101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mechis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9° 05′ </w:t>
            </w: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1° 16′ </w:t>
            </w: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00-167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</w:tr>
      <w:tr w:rsidR="002747EE" w:rsidTr="007B6623">
        <w:trPr>
          <w:trHeight w:val="205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 Harargae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is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8° 50′ </w:t>
            </w: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41° 59′ </w:t>
            </w: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55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08-110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</w:tr>
      <w:tr w:rsidR="002747EE" w:rsidTr="007B6623">
        <w:trPr>
          <w:trHeight w:val="240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bile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9° 08' 47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42° 13' 44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87-1441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</w:tr>
      <w:tr w:rsidR="002747EE" w:rsidTr="007B6623">
        <w:trPr>
          <w:trHeight w:val="70"/>
        </w:trPr>
        <w:tc>
          <w:tcPr>
            <w:tcW w:w="90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North Shewa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Merhabete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8° 54' 0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9° 55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34-1567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</w:tr>
      <w:tr w:rsidR="002747EE" w:rsidTr="007B6623">
        <w:trPr>
          <w:trHeight w:val="78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Minjarna Shenkora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9° 38' 35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9° 19' 44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21-1541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geremariam K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9° 19' 55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9° 14' 49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13-134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</w:tr>
      <w:tr w:rsidR="002747EE" w:rsidTr="007B6623">
        <w:trPr>
          <w:trHeight w:val="95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Kewot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° 57' 5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° 36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20-1431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</w:tc>
      </w:tr>
      <w:tr w:rsidR="002747EE" w:rsidTr="007B6623">
        <w:trPr>
          <w:trHeight w:val="80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South Gondar</w:t>
            </w:r>
          </w:p>
        </w:tc>
        <w:tc>
          <w:tcPr>
            <w:tcW w:w="180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Lebo Kemkem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2° 40' 5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° 26' 4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727-183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Tach Gayint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° 33' 5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° 36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22 -1563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Simada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° 24' 2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° 23' 47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60-1376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3.8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South Wello</w:t>
            </w:r>
          </w:p>
        </w:tc>
        <w:tc>
          <w:tcPr>
            <w:tcW w:w="180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Kallu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° 53' 33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° 48' 34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11-1622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9.0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Tehuluader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° 19' 4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9° 41' 34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90-1243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6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.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</w:tr>
      <w:tr w:rsidR="002747EE" w:rsidTr="007B6623">
        <w:tc>
          <w:tcPr>
            <w:tcW w:w="90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Central Ethiopia</w:t>
            </w: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ragae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eshge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5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8° 12' 19"</w:t>
            </w:r>
          </w:p>
        </w:tc>
        <w:tc>
          <w:tcPr>
            <w:tcW w:w="144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° 34' 29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00-1347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Sodo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5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7° 16' 59"</w:t>
            </w:r>
          </w:p>
        </w:tc>
        <w:tc>
          <w:tcPr>
            <w:tcW w:w="144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CFCFC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° 00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720-1879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Halaba</w:t>
            </w:r>
          </w:p>
        </w:tc>
        <w:tc>
          <w:tcPr>
            <w:tcW w:w="180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Kulfo-Halaba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8° 19</w:t>
            </w: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'</w:t>
            </w: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 xml:space="preserve"> 51</w:t>
            </w: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° 47' 23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56–175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</w:tr>
      <w:tr w:rsidR="002747EE" w:rsidTr="007B6623">
        <w:trPr>
          <w:trHeight w:val="152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eko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eko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8° 00</w:t>
            </w: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'</w:t>
            </w: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 xml:space="preserve"> 39</w:t>
            </w: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° 31' 53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706–179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</w:tr>
      <w:tr w:rsidR="002747EE" w:rsidTr="007B6623">
        <w:tc>
          <w:tcPr>
            <w:tcW w:w="90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South Ethiopia</w:t>
            </w: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Wolaita</w:t>
            </w:r>
          </w:p>
        </w:tc>
        <w:tc>
          <w:tcPr>
            <w:tcW w:w="180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Gindo Koisha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6° 52' 4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7° 26′ 59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31-1319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45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1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Humbo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6° 48' 19</w:t>
            </w: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7° 45′ 15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34-1712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2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4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fa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Bonke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6° 24' 6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6° 54' 6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70-128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41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3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ze-Gofa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5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° 14' 60"</w:t>
            </w:r>
          </w:p>
        </w:tc>
        <w:tc>
          <w:tcPr>
            <w:tcW w:w="144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° 00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61-1619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01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o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baminch-zuria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5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6° 04' 55''</w:t>
            </w:r>
          </w:p>
        </w:tc>
        <w:tc>
          <w:tcPr>
            <w:tcW w:w="144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° 34' 00''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186-1465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55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68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o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5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6° 14' 55''</w:t>
            </w:r>
          </w:p>
        </w:tc>
        <w:tc>
          <w:tcPr>
            <w:tcW w:w="144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° 34' 00''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54-170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56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97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nka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th </w:t>
            </w: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)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7° 19' 6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8° 40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40-1558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112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1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</w:tr>
      <w:tr w:rsidR="002747EE" w:rsidTr="007B6623">
        <w:trPr>
          <w:trHeight w:val="95"/>
        </w:trPr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o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o</w:t>
            </w:r>
            <w:r w:rsidRPr="00674C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6° 15' 0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6° 35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70-1320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3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</w:tr>
      <w:tr w:rsidR="002747EE" w:rsidTr="007B6623">
        <w:tc>
          <w:tcPr>
            <w:tcW w:w="90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South West Ethiopia</w:t>
            </w: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ffa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ta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7° 14' 41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5° 41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000-1305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41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34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a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7° 15' 41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5° 46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000-1265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22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4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</w:tr>
      <w:tr w:rsidR="002747EE" w:rsidTr="007B6623">
        <w:tc>
          <w:tcPr>
            <w:tcW w:w="900" w:type="dxa"/>
            <w:vMerge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ch Shako</w:t>
            </w:r>
          </w:p>
        </w:tc>
        <w:tc>
          <w:tcPr>
            <w:tcW w:w="180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bub Bench</w:t>
            </w:r>
          </w:p>
        </w:tc>
        <w:tc>
          <w:tcPr>
            <w:tcW w:w="90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5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6° 55' 00"</w:t>
            </w:r>
          </w:p>
        </w:tc>
        <w:tc>
          <w:tcPr>
            <w:tcW w:w="144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5° 10' 00"</w:t>
            </w:r>
          </w:p>
        </w:tc>
        <w:tc>
          <w:tcPr>
            <w:tcW w:w="1260" w:type="dxa"/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12-1457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27</w:t>
            </w:r>
          </w:p>
        </w:tc>
        <w:tc>
          <w:tcPr>
            <w:tcW w:w="720" w:type="dxa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631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720" w:type="dxa"/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</w:tr>
      <w:tr w:rsidR="002747EE" w:rsidTr="007B6623"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k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06° 50' 00"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34° 56' 57"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980-138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9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747EE" w:rsidRPr="00674CDC" w:rsidRDefault="002747EE" w:rsidP="007B662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74CDC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</w:tr>
    </w:tbl>
    <w:p w:rsidR="005D5A11" w:rsidRDefault="002747EE" w:rsidP="002747E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463D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 </w:t>
      </w:r>
      <w:r w:rsidRPr="00C463DB">
        <w:rPr>
          <w:rFonts w:ascii="Times New Roman" w:hAnsi="Times New Roman" w:cs="Times New Roman"/>
          <w:sz w:val="20"/>
          <w:szCs w:val="20"/>
          <w:lang w:val="en-US"/>
        </w:rPr>
        <w:t>Potential mungbean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C463DB">
        <w:rPr>
          <w:rFonts w:ascii="Times New Roman" w:hAnsi="Times New Roman" w:cs="Times New Roman"/>
          <w:sz w:val="20"/>
          <w:szCs w:val="20"/>
          <w:lang w:val="en-US"/>
        </w:rPr>
        <w:t>growing regions of Ethiopia, included in the study</w:t>
      </w:r>
      <w:r w:rsidRPr="00C463DB">
        <w:rPr>
          <w:rFonts w:ascii="Times New Roman" w:hAnsi="Times New Roman" w:cs="Times New Roman"/>
          <w:color w:val="131413"/>
          <w:sz w:val="20"/>
          <w:szCs w:val="20"/>
        </w:rPr>
        <w:t xml:space="preserve">. </w:t>
      </w:r>
      <w:r w:rsidRPr="00C463DB">
        <w:rPr>
          <w:rStyle w:val="fontstyle01"/>
          <w:b w:val="0"/>
          <w:i w:val="0"/>
          <w:sz w:val="20"/>
          <w:szCs w:val="20"/>
        </w:rPr>
        <w:t>Mean annual rainfall (mRF)</w:t>
      </w:r>
      <w:r w:rsidRPr="00C463DB">
        <w:rPr>
          <w:rFonts w:ascii="Times New Roman" w:hAnsi="Times New Roman" w:cs="Times New Roman"/>
          <w:color w:val="131413"/>
          <w:sz w:val="20"/>
          <w:szCs w:val="20"/>
        </w:rPr>
        <w:t xml:space="preserve"> of the main cropping season, temperature and relative humidity (RH) of each district were obtained from nearby meteorological stations. Altitudinal ranges of the inspected fields in each district were recorded by </w:t>
      </w:r>
      <w:r>
        <w:rPr>
          <w:rFonts w:ascii="Times New Roman" w:hAnsi="Times New Roman" w:cs="Times New Roman"/>
          <w:color w:val="131413"/>
          <w:sz w:val="20"/>
          <w:szCs w:val="20"/>
        </w:rPr>
        <w:t>GPS</w:t>
      </w:r>
      <w:r w:rsidRPr="00C463DB">
        <w:rPr>
          <w:rFonts w:ascii="Times New Roman" w:hAnsi="Times New Roman" w:cs="Times New Roman"/>
          <w:color w:val="131413"/>
          <w:sz w:val="20"/>
          <w:szCs w:val="20"/>
        </w:rPr>
        <w:t xml:space="preserve">, </w:t>
      </w:r>
      <w:r w:rsidRPr="00C463DB">
        <w:rPr>
          <w:rFonts w:ascii="Times New Roman" w:hAnsi="Times New Roman" w:cs="Times New Roman"/>
          <w:sz w:val="20"/>
          <w:szCs w:val="20"/>
          <w:lang w:val="en-US"/>
        </w:rPr>
        <w:t>Mareko SD (special district)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463DB">
        <w:rPr>
          <w:rFonts w:ascii="Times New Roman" w:hAnsi="Times New Roman" w:cs="Times New Roman"/>
          <w:sz w:val="20"/>
          <w:szCs w:val="20"/>
          <w:lang w:val="en-US"/>
        </w:rPr>
        <w:t xml:space="preserve"> Basketo SD (special district); </w:t>
      </w:r>
      <w:r w:rsidR="00BC7CDD">
        <w:rPr>
          <w:rFonts w:ascii="Times New Roman" w:hAnsi="Times New Roman" w:cs="Times New Roman"/>
          <w:sz w:val="20"/>
          <w:szCs w:val="20"/>
        </w:rPr>
        <w:t>Hageremariam K</w:t>
      </w:r>
      <w:r w:rsidRPr="00C463DB">
        <w:rPr>
          <w:rFonts w:ascii="Times New Roman" w:hAnsi="Times New Roman" w:cs="Times New Roman"/>
          <w:sz w:val="20"/>
          <w:szCs w:val="20"/>
        </w:rPr>
        <w:t>. = Hageremariam Kesem</w:t>
      </w:r>
    </w:p>
    <w:sectPr w:rsidR="005D5A11" w:rsidSect="004F02D5">
      <w:footerReference w:type="default" r:id="rId8"/>
      <w:pgSz w:w="16838" w:h="11906" w:orient="landscape"/>
      <w:pgMar w:top="719" w:right="998" w:bottom="360" w:left="1260" w:header="709" w:footer="2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BCC" w:rsidRDefault="00E07BCC" w:rsidP="002747EE">
      <w:pPr>
        <w:spacing w:after="0" w:line="240" w:lineRule="auto"/>
      </w:pPr>
      <w:r>
        <w:separator/>
      </w:r>
    </w:p>
  </w:endnote>
  <w:endnote w:type="continuationSeparator" w:id="0">
    <w:p w:rsidR="00E07BCC" w:rsidRDefault="00E07BCC" w:rsidP="00274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Times New Roman Un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508946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4C68" w:rsidRDefault="00E24C68">
        <w:pPr>
          <w:pStyle w:val="Footer"/>
          <w:jc w:val="center"/>
        </w:pPr>
        <w:r w:rsidRPr="002E3AC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E3AC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E3AC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8565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E3AC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24C68" w:rsidRDefault="00E24C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BCC" w:rsidRDefault="00E07BCC" w:rsidP="002747EE">
      <w:pPr>
        <w:spacing w:after="0" w:line="240" w:lineRule="auto"/>
      </w:pPr>
      <w:r>
        <w:separator/>
      </w:r>
    </w:p>
  </w:footnote>
  <w:footnote w:type="continuationSeparator" w:id="0">
    <w:p w:rsidR="00E07BCC" w:rsidRDefault="00E07BCC" w:rsidP="002747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5301E1"/>
    <w:multiLevelType w:val="multilevel"/>
    <w:tmpl w:val="69241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1221C08"/>
    <w:multiLevelType w:val="multilevel"/>
    <w:tmpl w:val="39889B86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7EE"/>
    <w:rsid w:val="00015F10"/>
    <w:rsid w:val="0003611C"/>
    <w:rsid w:val="00042ABA"/>
    <w:rsid w:val="000A1686"/>
    <w:rsid w:val="000A4645"/>
    <w:rsid w:val="0023479A"/>
    <w:rsid w:val="00246F69"/>
    <w:rsid w:val="00256C23"/>
    <w:rsid w:val="002747EE"/>
    <w:rsid w:val="0028214D"/>
    <w:rsid w:val="00285658"/>
    <w:rsid w:val="002E6BF4"/>
    <w:rsid w:val="00300791"/>
    <w:rsid w:val="00331EEE"/>
    <w:rsid w:val="00364E90"/>
    <w:rsid w:val="003979DD"/>
    <w:rsid w:val="003C00D3"/>
    <w:rsid w:val="0042720A"/>
    <w:rsid w:val="004573AB"/>
    <w:rsid w:val="00486617"/>
    <w:rsid w:val="004F02D5"/>
    <w:rsid w:val="005728D9"/>
    <w:rsid w:val="005B2C0B"/>
    <w:rsid w:val="005D5A11"/>
    <w:rsid w:val="005E1D3B"/>
    <w:rsid w:val="007B6623"/>
    <w:rsid w:val="0084554D"/>
    <w:rsid w:val="008B5202"/>
    <w:rsid w:val="00983D01"/>
    <w:rsid w:val="00A16A57"/>
    <w:rsid w:val="00A64BF3"/>
    <w:rsid w:val="00A935AA"/>
    <w:rsid w:val="00AA52DE"/>
    <w:rsid w:val="00B61FAC"/>
    <w:rsid w:val="00BC7CDD"/>
    <w:rsid w:val="00BE222E"/>
    <w:rsid w:val="00BF0EB4"/>
    <w:rsid w:val="00C52510"/>
    <w:rsid w:val="00C74975"/>
    <w:rsid w:val="00CB22DE"/>
    <w:rsid w:val="00CC3251"/>
    <w:rsid w:val="00CC3B49"/>
    <w:rsid w:val="00CE4F7B"/>
    <w:rsid w:val="00CE5E0F"/>
    <w:rsid w:val="00CF721F"/>
    <w:rsid w:val="00D21155"/>
    <w:rsid w:val="00D501C6"/>
    <w:rsid w:val="00DD617D"/>
    <w:rsid w:val="00E07BCC"/>
    <w:rsid w:val="00E20DF0"/>
    <w:rsid w:val="00E24068"/>
    <w:rsid w:val="00E24C68"/>
    <w:rsid w:val="00E324CE"/>
    <w:rsid w:val="00F0614E"/>
    <w:rsid w:val="00F516EA"/>
    <w:rsid w:val="00FB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727745-2CEE-484B-AFBE-4D82DCD52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747EE"/>
    <w:rPr>
      <w:rFonts w:ascii="Times New Roman" w:hAnsi="Times New Roman" w:cs="Times New Roman" w:hint="default"/>
      <w:b/>
      <w:bCs/>
      <w:i/>
      <w:iCs/>
      <w:color w:val="000000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274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7EE"/>
  </w:style>
  <w:style w:type="character" w:styleId="LineNumber">
    <w:name w:val="line number"/>
    <w:basedOn w:val="DefaultParagraphFont"/>
    <w:uiPriority w:val="99"/>
    <w:semiHidden/>
    <w:unhideWhenUsed/>
    <w:rsid w:val="002747EE"/>
  </w:style>
  <w:style w:type="paragraph" w:styleId="Header">
    <w:name w:val="header"/>
    <w:basedOn w:val="Normal"/>
    <w:link w:val="HeaderChar"/>
    <w:uiPriority w:val="99"/>
    <w:unhideWhenUsed/>
    <w:rsid w:val="00274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7EE"/>
  </w:style>
  <w:style w:type="paragraph" w:styleId="Caption">
    <w:name w:val="caption"/>
    <w:basedOn w:val="Normal"/>
    <w:next w:val="Normal"/>
    <w:uiPriority w:val="35"/>
    <w:unhideWhenUsed/>
    <w:qFormat/>
    <w:rsid w:val="002747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s-markdown-paragraph">
    <w:name w:val="ds-markdown-paragraph"/>
    <w:basedOn w:val="Normal"/>
    <w:rsid w:val="00CB2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272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83D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5F27E1-6A21-42D4-BE88-3A8D5E276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5</TotalTime>
  <Pages>1</Pages>
  <Words>583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B.Gudeta</dc:creator>
  <cp:keywords/>
  <dc:description/>
  <cp:lastModifiedBy>T.B.Gudeta</cp:lastModifiedBy>
  <cp:revision>14</cp:revision>
  <dcterms:created xsi:type="dcterms:W3CDTF">2026-06-22T02:15:00Z</dcterms:created>
  <dcterms:modified xsi:type="dcterms:W3CDTF">2026-07-04T16:23:00Z</dcterms:modified>
</cp:coreProperties>
</file>